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10"/>
        <w:gridCol w:w="576"/>
        <w:gridCol w:w="396"/>
        <w:gridCol w:w="362"/>
        <w:gridCol w:w="632"/>
        <w:gridCol w:w="991"/>
        <w:gridCol w:w="671"/>
        <w:gridCol w:w="478"/>
        <w:gridCol w:w="605"/>
        <w:gridCol w:w="478"/>
        <w:gridCol w:w="601"/>
        <w:gridCol w:w="709"/>
        <w:gridCol w:w="464"/>
        <w:gridCol w:w="406"/>
        <w:gridCol w:w="464"/>
        <w:gridCol w:w="499"/>
        <w:gridCol w:w="529"/>
        <w:gridCol w:w="689"/>
        <w:gridCol w:w="476"/>
        <w:gridCol w:w="534"/>
        <w:gridCol w:w="556"/>
        <w:gridCol w:w="819"/>
        <w:gridCol w:w="577"/>
        <w:gridCol w:w="410"/>
        <w:gridCol w:w="757"/>
      </w:tblGrid>
      <w:tr w:rsidR="00F928AD" w:rsidRPr="00F928AD" w:rsidTr="00F928AD">
        <w:trPr>
          <w:trHeight w:val="300"/>
        </w:trPr>
        <w:tc>
          <w:tcPr>
            <w:tcW w:w="40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Study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#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Pathogenic or likely pathogenic mutation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Age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at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biopsy</w:t>
            </w:r>
            <w:proofErr w:type="spellEnd"/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Cores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= 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Type of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biops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General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morphology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Fiber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Internal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nuclei (&gt;3%)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 xml:space="preserve"> internal nuclei central or internalized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Multiple internal nuclei in a fiber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Basophilic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Fiber type predominance (T1≥55%)  (ATP4,2)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Variation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T1 and T2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 xml:space="preserve">Abnormalities in the oxidative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stainings</w:t>
            </w:r>
            <w:proofErr w:type="spellEnd"/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COX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negative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Rods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(nemaline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rods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Fat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EM resultat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minimal=+, moderate=++ and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severe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=+++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3-10=+, 10-50=++ and &lt;50=+++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3-10=+, 10-50=++ and &lt;50=+++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smallest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T1 (µm)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largest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T1 (µm)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smallest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T2 (µm)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largest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T2 (µm)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%T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Cores, minicores and other alteratio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Rods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of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other</w:t>
            </w:r>
            <w:proofErr w:type="spellEnd"/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>Cores in T1 and/or T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Conclusion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by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pathologist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14089" w:type="dxa"/>
            <w:gridSpan w:val="2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B23D5C"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eastAsia="nl-NL"/>
              </w:rPr>
              <w:t>MALIGNANT HYPERTHERMIA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moderate increase of internal nuclei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2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1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a few damaged hyaline-fiber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a few damaged hyaline-fiber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9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bnormaliti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;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t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pecific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9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ostl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2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7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29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3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 myopathie (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t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lassic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oderate  variation and </w:t>
            </w: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 xml:space="preserve"> </w:t>
            </w: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increase of</w:t>
            </w: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val="en-US" w:eastAsia="nl-NL"/>
              </w:rPr>
              <w:t xml:space="preserve"> </w:t>
            </w: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internal nuclei, cores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9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6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8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 (few T2)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Central core myopathy, 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ertyp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disproportion 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5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56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plit-fibers and ragged red fibers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1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67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46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ragge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red/cox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gative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Z-band alterations and multiple minicores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ni-core myopathy (not classic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6 (F of 7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8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 increase of internal nuclei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ostl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3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7 (S of 6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8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6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8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8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4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3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9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6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2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2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nim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er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8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4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 xml:space="preserve">2nd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>biopsy</w:t>
            </w:r>
            <w:proofErr w:type="spellEnd"/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37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mild variation and  increase of internal nuclei, some basophilic fibers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1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2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9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7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trichroom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Core myopathy (not classic type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lastRenderedPageBreak/>
              <w:t>12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7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some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2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trichroom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3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5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4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6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some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7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larger and abnormal mitochondria. Myelin figures, some Z-line streaming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5 (F of 16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2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1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9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unO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, on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ringfiber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6 (F of 15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om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fragmente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4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9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n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ringfiber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7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7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3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9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2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8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Z-ban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treaming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8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oderat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central clearing and </w:t>
            </w: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19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2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nimal variation and mostly centr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ostl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, 100%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entr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ostl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tructured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entral core myopathy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0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59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oderate variation, split-fibers an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osing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splitted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, 60%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cores in T1,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atro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T1, moth eaten,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lobulate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fibers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yogen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(Mini-)core myopathy (not classic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1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2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oth eaten,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ultimini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core-like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2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9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3 (D of 24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4 (F of 23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61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entr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z-band streaming, central cor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entral core myopathy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5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66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oderate variation,  increase of internal nuclei an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nuclarclumbs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z-band streaming, minim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yofibri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chang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6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47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inimal variation and  increase of </w:t>
            </w: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lastRenderedPageBreak/>
              <w:t>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lastRenderedPageBreak/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, 60% (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clumping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of </w:t>
            </w: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lastRenderedPageBreak/>
              <w:t>T1)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lastRenderedPageBreak/>
              <w:t xml:space="preserve">minimal </w:t>
            </w: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yogen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,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lastRenderedPageBreak/>
              <w:t>27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4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ultimini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-like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nicores and one core-like structur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uggestive for mini-core myopathy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8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47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1, 60%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mall zone with Z-band alteration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ertyp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disproportion and small myopathic changes.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29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7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rods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+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</w:t>
            </w:r>
            <w:proofErr w:type="spellEnd"/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Cor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ro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y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nimal variation and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inim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yofibril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changes, no cor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nim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yofibri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necrotic fiber, variation,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ostl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1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crot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fiber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T2 (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clumping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of T1)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inicor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mall changes and minicores (in EM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 xml:space="preserve">MH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nmean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age</w:t>
            </w:r>
            <w:proofErr w:type="spellEnd"/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7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</w:tr>
      <w:tr w:rsidR="00F928AD" w:rsidRPr="00F928AD" w:rsidTr="00F928AD">
        <w:trPr>
          <w:trHeight w:val="300"/>
        </w:trPr>
        <w:tc>
          <w:tcPr>
            <w:tcW w:w="14089" w:type="dxa"/>
            <w:gridSpan w:val="2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before="60" w:after="6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B23D5C">
              <w:rPr>
                <w:rFonts w:ascii="Calibri" w:eastAsia="Times New Roman" w:hAnsi="Calibri" w:cs="Times New Roman"/>
                <w:b/>
                <w:i/>
                <w:sz w:val="16"/>
                <w:szCs w:val="16"/>
                <w:lang w:val="en-US" w:eastAsia="nl-NL"/>
              </w:rPr>
              <w:t>RHABDOMYOLYSIS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2 (M of 33)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9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8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mall zone with Z-band alteratio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5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ome fibers with alterations, not specific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7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9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prominen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fat-droplets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yopathy with prominent lipid droplets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1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an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crotizing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2,5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3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9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4 x central cores, 1 x cor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 and T2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 myopathy (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t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classic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6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oderate variation and many central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entral</w:t>
            </w:r>
            <w:proofErr w:type="spellEnd"/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2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25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prominen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larger mitochondria, som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yelinfigu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, degenerated fiber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yopathic changes moderat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ervariatio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nd internal nuclei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4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 increase of 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5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5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larger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itochondria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, No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ores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t>3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to moderate variation and many internal nuclei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5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 xml:space="preserve">2nd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>biopsy</w:t>
            </w:r>
            <w:proofErr w:type="spellEnd"/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56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 xml:space="preserve">mild to moderate variation and </w:t>
            </w: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lastRenderedPageBreak/>
              <w:t>many internal nuclei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lastRenderedPageBreak/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i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+++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splitted</w:t>
            </w:r>
            <w:proofErr w:type="spellEnd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 xml:space="preserve"> fiber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0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54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ringfiber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9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oderate variation, mild increase of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inten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foc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4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8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6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som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ringmitochondria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nd crystal-like inclusion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yopat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3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mall fibers,  increase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-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,4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8,4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5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1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33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edle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 variation and small quantity of internal nuclei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i and C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(in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om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fiber) +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6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9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7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6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2 times a small structural alteration of myofibrils, 1 degenerated cell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2 x small structur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yofibrill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changes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mal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chang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2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20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67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3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5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er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. 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7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Fibertype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disproportion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4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7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Very mild variation. Single lymphocytic inflammatory focus/necrotic fiber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1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ecrot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fiber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1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evennes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of 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taining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possible minicore,  Z-line streaming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n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ertype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 disproportion and a necrotic fiber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5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44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very prominent staining of peripheral mitochondria in mos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, 4 ring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were noted, mild increase in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arcolemm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labelling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of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utrophi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, Aci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phosphatas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: there is some increase in staining at the periphery of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with a pattern suggesting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lipofusci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deposition. ? </w:t>
            </w: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Targe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fibres</w:t>
            </w:r>
            <w:proofErr w:type="spellEnd"/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T1, no typ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IIb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fibers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T1, no typ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IIb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fibers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multiple ringfibers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Ring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, increased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mito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 in many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, type 1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re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 predominance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6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6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Acute widesprea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necrosis with little evidence of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regeneration consistent with acute rhabdomyolysis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6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marked disruption of the architecture of necrot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; viabl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ppeared normal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prominen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Acute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re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 necrosis consistent with rhabdomyolysis</w:t>
            </w:r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sz w:val="12"/>
                <w:szCs w:val="12"/>
                <w:lang w:eastAsia="nl-NL"/>
              </w:rPr>
              <w:lastRenderedPageBreak/>
              <w:t>4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 (hamstrings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Rare atrop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including very small pin-prick typ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nd rare nuclear bag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re found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evennes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of 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xidativ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staining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Smal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changes, occasional small neonatal myosin positive pin-prick type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) </w:t>
            </w:r>
          </w:p>
        </w:tc>
      </w:tr>
      <w:tr w:rsidR="00493BC4" w:rsidRPr="00F928AD" w:rsidTr="00493BC4">
        <w:trPr>
          <w:trHeight w:val="30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 xml:space="preserve">2nd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sz w:val="12"/>
                <w:szCs w:val="12"/>
                <w:lang w:eastAsia="nl-NL"/>
              </w:rPr>
              <w:t>biopsy</w:t>
            </w:r>
            <w:proofErr w:type="spellEnd"/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8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Only report available for review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minicores were reported by pathologist in referring centre</w:t>
            </w:r>
          </w:p>
        </w:tc>
        <w:tc>
          <w:tcPr>
            <w:tcW w:w="469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val="en-US" w:eastAsia="nl-NL"/>
              </w:rPr>
              <w:t> 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493BC4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 xml:space="preserve">Mini </w:t>
            </w:r>
            <w:proofErr w:type="spellStart"/>
            <w:r w:rsidRPr="00F928AD">
              <w:rPr>
                <w:rFonts w:ascii="Calibri" w:eastAsia="Times New Roman" w:hAnsi="Calibri" w:cs="Times New Roman"/>
                <w:i/>
                <w:sz w:val="12"/>
                <w:szCs w:val="12"/>
                <w:lang w:eastAsia="nl-NL"/>
              </w:rPr>
              <w:t>cores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8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4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occasion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subsarcoleman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droplets (?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Artefact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), many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demonstrate a prominent mitochondrial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punctate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pattern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100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Occasional scattered very small pin-prick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. Some droplets stained for PAS (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artefacts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?)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49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1</w:t>
            </w:r>
          </w:p>
        </w:tc>
        <w:tc>
          <w:tcPr>
            <w:tcW w:w="3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occasional atrop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nd several large hypertrophic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. There are rare nuclear bag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, but atrophic angulate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are not a feature. There is minimal patchy increase in connective tissue within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endomysium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. There are occasional split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fibres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.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MIld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increase in connective tissue is confirmed in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>gomori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val="en-US" w:eastAsia="nl-NL"/>
              </w:rPr>
              <w:t xml:space="preserve"> staining.</w:t>
            </w:r>
          </w:p>
        </w:tc>
        <w:tc>
          <w:tcPr>
            <w:tcW w:w="659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+</w:t>
            </w:r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+</w:t>
            </w:r>
          </w:p>
        </w:tc>
        <w:tc>
          <w:tcPr>
            <w:tcW w:w="59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central</w:t>
            </w:r>
            <w:proofErr w:type="spellEnd"/>
          </w:p>
        </w:tc>
        <w:tc>
          <w:tcPr>
            <w:tcW w:w="47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splitted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fibers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T2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unOS</w:t>
            </w:r>
            <w:proofErr w:type="spellEnd"/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droplets</w:t>
            </w:r>
            <w:proofErr w:type="spellEnd"/>
          </w:p>
        </w:tc>
        <w:tc>
          <w:tcPr>
            <w:tcW w:w="805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Mild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>aspecific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 w:eastAsia="nl-NL"/>
              </w:rPr>
              <w:t xml:space="preserve"> changes, increased endomysial connective tissue, mild excess of lipid droplets</w:t>
            </w:r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5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28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ope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ormal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/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ery</w:t>
            </w:r>
            <w:proofErr w:type="spellEnd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 xml:space="preserve"> mild </w:t>
            </w:r>
            <w:proofErr w:type="spellStart"/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variation</w:t>
            </w:r>
            <w:proofErr w:type="spellEnd"/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T2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4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87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40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9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&lt;5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</w:pPr>
            <w:r>
              <w:rPr>
                <w:rFonts w:ascii="Calibri" w:eastAsia="Times New Roman" w:hAnsi="Calibri" w:cs="Times New Roman"/>
                <w:sz w:val="12"/>
                <w:szCs w:val="12"/>
                <w:lang w:eastAsia="nl-NL"/>
              </w:rPr>
              <w:t>n.a.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essentially</w:t>
            </w:r>
            <w:proofErr w:type="spellEnd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normal</w:t>
            </w:r>
            <w:proofErr w:type="spellEnd"/>
          </w:p>
        </w:tc>
      </w:tr>
      <w:tr w:rsidR="00F928AD" w:rsidRPr="00F928AD" w:rsidTr="00F928AD">
        <w:trPr>
          <w:trHeight w:val="300"/>
        </w:trPr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 xml:space="preserve">RM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mean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ag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30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</w:tr>
      <w:tr w:rsidR="00F928AD" w:rsidRPr="00F928AD" w:rsidTr="00F928AD">
        <w:trPr>
          <w:trHeight w:val="315"/>
        </w:trPr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Mean</w:t>
            </w:r>
            <w:proofErr w:type="spellEnd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 xml:space="preserve"> </w:t>
            </w:r>
            <w:proofErr w:type="spellStart"/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ag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34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928AD" w:rsidRPr="00F928AD" w:rsidRDefault="00F928AD" w:rsidP="00F92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</w:pPr>
            <w:r w:rsidRPr="00F928AD">
              <w:rPr>
                <w:rFonts w:ascii="Calibri" w:eastAsia="Times New Roman" w:hAnsi="Calibri" w:cs="Times New Roman"/>
                <w:bCs/>
                <w:i/>
                <w:iCs/>
                <w:sz w:val="12"/>
                <w:szCs w:val="12"/>
                <w:lang w:eastAsia="nl-NL"/>
              </w:rPr>
              <w:t> </w:t>
            </w:r>
          </w:p>
        </w:tc>
      </w:tr>
    </w:tbl>
    <w:p w:rsidR="009872A6" w:rsidRPr="00F928AD" w:rsidRDefault="00493BC4" w:rsidP="00F928AD">
      <w:pPr>
        <w:rPr>
          <w:sz w:val="12"/>
          <w:szCs w:val="12"/>
        </w:rPr>
      </w:pPr>
    </w:p>
    <w:sectPr w:rsidR="009872A6" w:rsidRPr="00F928AD" w:rsidSect="008F5F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F5F21"/>
    <w:rsid w:val="00365EC7"/>
    <w:rsid w:val="00493BC4"/>
    <w:rsid w:val="004E7E61"/>
    <w:rsid w:val="008D1AE2"/>
    <w:rsid w:val="008F5F21"/>
    <w:rsid w:val="009544A0"/>
    <w:rsid w:val="00A20553"/>
    <w:rsid w:val="00AF4944"/>
    <w:rsid w:val="00D264F4"/>
    <w:rsid w:val="00ED57B5"/>
    <w:rsid w:val="00F928AD"/>
    <w:rsid w:val="00FD6BFC"/>
    <w:rsid w:val="00FE7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49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8F5F2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F5F21"/>
    <w:rPr>
      <w:color w:val="800080"/>
      <w:u w:val="single"/>
    </w:rPr>
  </w:style>
  <w:style w:type="paragraph" w:customStyle="1" w:styleId="font5">
    <w:name w:val="font5"/>
    <w:basedOn w:val="Standaard"/>
    <w:rsid w:val="008F5F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nl-NL"/>
    </w:rPr>
  </w:style>
  <w:style w:type="paragraph" w:customStyle="1" w:styleId="font6">
    <w:name w:val="font6"/>
    <w:basedOn w:val="Standaard"/>
    <w:rsid w:val="008F5F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lang w:eastAsia="nl-NL"/>
    </w:rPr>
  </w:style>
  <w:style w:type="paragraph" w:customStyle="1" w:styleId="xl65">
    <w:name w:val="xl6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76">
    <w:name w:val="xl7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77">
    <w:name w:val="xl77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9">
    <w:name w:val="xl79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1">
    <w:name w:val="xl8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2">
    <w:name w:val="xl82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8F5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Standaard"/>
    <w:rsid w:val="008F5F2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8F5F21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Standaard"/>
    <w:rsid w:val="008F5F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0">
    <w:name w:val="xl90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92">
    <w:name w:val="xl92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3">
    <w:name w:val="xl93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5">
    <w:name w:val="xl95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7">
    <w:name w:val="xl97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8">
    <w:name w:val="xl98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9">
    <w:name w:val="xl99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0">
    <w:name w:val="xl10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1">
    <w:name w:val="xl101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8F5F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3">
    <w:name w:val="xl103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4">
    <w:name w:val="xl104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5">
    <w:name w:val="xl105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6">
    <w:name w:val="xl106"/>
    <w:basedOn w:val="Standaard"/>
    <w:rsid w:val="008F5F2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7">
    <w:name w:val="xl107"/>
    <w:basedOn w:val="Standaard"/>
    <w:rsid w:val="008F5F2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8">
    <w:name w:val="xl108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09">
    <w:name w:val="xl109"/>
    <w:basedOn w:val="Standaard"/>
    <w:rsid w:val="008F5F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0">
    <w:name w:val="xl110"/>
    <w:basedOn w:val="Standaard"/>
    <w:rsid w:val="008F5F2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1">
    <w:name w:val="xl111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2">
    <w:name w:val="xl112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3">
    <w:name w:val="xl113"/>
    <w:basedOn w:val="Standaard"/>
    <w:rsid w:val="008F5F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4">
    <w:name w:val="xl114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5">
    <w:name w:val="xl115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6">
    <w:name w:val="xl116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7">
    <w:name w:val="xl117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8">
    <w:name w:val="xl118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9">
    <w:name w:val="xl119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0">
    <w:name w:val="xl120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1">
    <w:name w:val="xl121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2">
    <w:name w:val="xl122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3">
    <w:name w:val="xl123"/>
    <w:basedOn w:val="Standaard"/>
    <w:rsid w:val="008F5F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4">
    <w:name w:val="xl124"/>
    <w:basedOn w:val="Standaard"/>
    <w:rsid w:val="008F5F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5">
    <w:name w:val="xl125"/>
    <w:basedOn w:val="Standaard"/>
    <w:rsid w:val="008F5F2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6">
    <w:name w:val="xl126"/>
    <w:basedOn w:val="Standaard"/>
    <w:rsid w:val="008F5F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7">
    <w:name w:val="xl127"/>
    <w:basedOn w:val="Standaard"/>
    <w:rsid w:val="008F5F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8">
    <w:name w:val="xl128"/>
    <w:basedOn w:val="Standaard"/>
    <w:rsid w:val="008F5F2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9">
    <w:name w:val="xl129"/>
    <w:basedOn w:val="Standaard"/>
    <w:rsid w:val="008F5F2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0">
    <w:name w:val="xl130"/>
    <w:basedOn w:val="Standaard"/>
    <w:rsid w:val="008F5F21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1">
    <w:name w:val="xl131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2">
    <w:name w:val="xl132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3">
    <w:name w:val="xl133"/>
    <w:basedOn w:val="Standaard"/>
    <w:rsid w:val="008F5F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4">
    <w:name w:val="xl134"/>
    <w:basedOn w:val="Standaard"/>
    <w:rsid w:val="008F5F2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5">
    <w:name w:val="xl135"/>
    <w:basedOn w:val="Standaard"/>
    <w:rsid w:val="008F5F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6">
    <w:name w:val="xl136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7">
    <w:name w:val="xl137"/>
    <w:basedOn w:val="Standaard"/>
    <w:rsid w:val="008F5F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8">
    <w:name w:val="xl138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53535"/>
      <w:sz w:val="24"/>
      <w:szCs w:val="24"/>
      <w:lang w:eastAsia="nl-NL"/>
    </w:rPr>
  </w:style>
  <w:style w:type="paragraph" w:customStyle="1" w:styleId="xl139">
    <w:name w:val="xl139"/>
    <w:basedOn w:val="Standaard"/>
    <w:rsid w:val="008F5F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0">
    <w:name w:val="xl140"/>
    <w:basedOn w:val="Standaard"/>
    <w:rsid w:val="008F5F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1">
    <w:name w:val="xl141"/>
    <w:basedOn w:val="Standaard"/>
    <w:rsid w:val="008F5F2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F7F7F"/>
      <w:sz w:val="24"/>
      <w:szCs w:val="24"/>
      <w:lang w:eastAsia="nl-NL"/>
    </w:rPr>
  </w:style>
  <w:style w:type="paragraph" w:customStyle="1" w:styleId="xl142">
    <w:name w:val="xl142"/>
    <w:basedOn w:val="Standaard"/>
    <w:rsid w:val="008F5F2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7">
    <w:name w:val="font7"/>
    <w:basedOn w:val="Standaard"/>
    <w:rsid w:val="00F928A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nl-NL"/>
    </w:rPr>
  </w:style>
  <w:style w:type="paragraph" w:customStyle="1" w:styleId="xl143">
    <w:name w:val="xl143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4">
    <w:name w:val="xl144"/>
    <w:basedOn w:val="Standaard"/>
    <w:rsid w:val="00F928A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5">
    <w:name w:val="xl145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6">
    <w:name w:val="xl146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7">
    <w:name w:val="xl147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8">
    <w:name w:val="xl148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9">
    <w:name w:val="xl149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83D6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  <w:style w:type="paragraph" w:customStyle="1" w:styleId="xl150">
    <w:name w:val="xl150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51">
    <w:name w:val="xl151"/>
    <w:basedOn w:val="Standaard"/>
    <w:rsid w:val="00F9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720</Words>
  <Characters>9466</Characters>
  <Application>Microsoft Office Word</Application>
  <DocSecurity>0</DocSecurity>
  <Lines>78</Lines>
  <Paragraphs>22</Paragraphs>
  <ScaleCrop>false</ScaleCrop>
  <Company>UMC St Radboud</Company>
  <LinksUpToDate>false</LinksUpToDate>
  <CharactersWithSpaces>1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00127</dc:creator>
  <cp:lastModifiedBy>z900127</cp:lastModifiedBy>
  <cp:revision>4</cp:revision>
  <dcterms:created xsi:type="dcterms:W3CDTF">2018-11-02T13:27:00Z</dcterms:created>
  <dcterms:modified xsi:type="dcterms:W3CDTF">2018-11-02T14:23:00Z</dcterms:modified>
</cp:coreProperties>
</file>